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07F9F" w14:textId="263943E9" w:rsidR="000B62E3" w:rsidRDefault="000B62E3" w:rsidP="000B62E3">
      <w:pPr>
        <w:rPr>
          <w:rFonts w:ascii="Times New Roman" w:hAnsi="Times New Roman" w:cs="Times New Roman"/>
        </w:rPr>
      </w:pPr>
      <w:r w:rsidRPr="000B62E3">
        <w:rPr>
          <w:rFonts w:ascii="Times New Roman" w:hAnsi="Times New Roman" w:cs="Times New Roman"/>
          <w:b/>
          <w:bCs/>
        </w:rPr>
        <w:t xml:space="preserve">S11 </w:t>
      </w:r>
      <w:r w:rsidRPr="000B62E3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>. Result of a generalised linear model (with a binomial distribution) of factors explaining the experience of providing a non-English-language abstract of English-language papers. The reference category for English proficiency and Income level was English native and High income, respectively.</w:t>
      </w:r>
    </w:p>
    <w:p w14:paraId="5585FDAE" w14:textId="77777777" w:rsidR="000B62E3" w:rsidRDefault="000B62E3" w:rsidP="000B62E3">
      <w:pPr>
        <w:rPr>
          <w:rFonts w:ascii="Times New Roman" w:hAnsi="Times New Roman" w:cs="Times New Roman"/>
        </w:rPr>
      </w:pPr>
    </w:p>
    <w:tbl>
      <w:tblPr>
        <w:tblStyle w:val="TableGrid"/>
        <w:tblW w:w="904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843"/>
        <w:gridCol w:w="851"/>
        <w:gridCol w:w="1247"/>
      </w:tblGrid>
      <w:tr w:rsidR="000B62E3" w14:paraId="4A46F6AD" w14:textId="77777777" w:rsidTr="000B62E3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CDFBD" w14:textId="77777777" w:rsidR="000B62E3" w:rsidRDefault="000B62E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in the final 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701B7E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DB95B4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0AE792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z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6282F6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0B62E3" w14:paraId="2478BB89" w14:textId="77777777" w:rsidTr="000B62E3">
        <w:trPr>
          <w:trHeight w:val="39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72267D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3B4281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73386F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8F7FA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E2330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B62E3" w14:paraId="170F2348" w14:textId="77777777" w:rsidTr="000B62E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F3B1B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B4776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14CBD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9C474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26F27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</w:t>
            </w:r>
          </w:p>
        </w:tc>
      </w:tr>
      <w:tr w:rsidR="000B62E3" w14:paraId="578BA6BF" w14:textId="77777777" w:rsidTr="000B62E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93B3A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1F124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CE072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B649C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F7D6D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3 × 10</w:t>
            </w:r>
            <w:r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0B62E3" w14:paraId="7BC7CE7F" w14:textId="77777777" w:rsidTr="000B62E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8D9CF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8ADAB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B604C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A2206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7EE90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0</w:t>
            </w:r>
          </w:p>
        </w:tc>
      </w:tr>
      <w:tr w:rsidR="000B62E3" w14:paraId="69E8E54D" w14:textId="77777777" w:rsidTr="000B62E3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49DA36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450C88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FE78C0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6B3232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7176D7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9</w:t>
            </w:r>
          </w:p>
        </w:tc>
      </w:tr>
      <w:tr w:rsidR="000B62E3" w14:paraId="01BE80F3" w14:textId="77777777" w:rsidTr="000B62E3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B1BAF4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removed based on the likelihood ratio 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5DDF69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507E89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31ADF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AB354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62E3" w14:paraId="0B19E43F" w14:textId="77777777" w:rsidTr="000B62E3">
        <w:trPr>
          <w:trHeight w:val="624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659F2E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ish proficiency ×</w:t>
            </w:r>
          </w:p>
          <w:p w14:paraId="49986454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4DD952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972882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9D7AB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3B029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0B62E3" w14:paraId="37CB0CF7" w14:textId="77777777" w:rsidTr="000B62E3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560612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 ×</w:t>
            </w:r>
          </w:p>
          <w:p w14:paraId="2E33E1CB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69E8F6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1AF264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1DC0B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3532F" w14:textId="77777777" w:rsidR="000B62E3" w:rsidRDefault="000B62E3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5B4EFFE2" w14:textId="77777777" w:rsidR="00DA3351" w:rsidRDefault="00DA3351"/>
    <w:sectPr w:rsidR="00DA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125"/>
    <w:rsid w:val="000B62E3"/>
    <w:rsid w:val="00480CD3"/>
    <w:rsid w:val="00BB3125"/>
    <w:rsid w:val="00DA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DAA03"/>
  <w15:chartTrackingRefBased/>
  <w15:docId w15:val="{51E8A725-D167-4E22-934C-B56EB2031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2E3"/>
    <w:pPr>
      <w:widowControl w:val="0"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2E3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38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2</cp:revision>
  <dcterms:created xsi:type="dcterms:W3CDTF">2023-06-14T04:40:00Z</dcterms:created>
  <dcterms:modified xsi:type="dcterms:W3CDTF">2023-06-14T04:41:00Z</dcterms:modified>
</cp:coreProperties>
</file>